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F726F" w14:textId="77777777" w:rsidR="0027753B" w:rsidRDefault="00D90698">
      <w:pPr>
        <w:jc w:val="left"/>
        <w:rPr>
          <w:rFonts w:cs="Times New Roman"/>
          <w:kern w:val="0"/>
        </w:rPr>
      </w:pPr>
      <w:r>
        <w:rPr>
          <w:rFonts w:hint="eastAsia"/>
          <w:b/>
          <w:spacing w:val="10"/>
        </w:rPr>
        <w:t>T</w:t>
      </w:r>
      <w:r>
        <w:rPr>
          <w:b/>
          <w:spacing w:val="10"/>
        </w:rPr>
        <w:t>able S1</w:t>
      </w:r>
      <w:r>
        <w:rPr>
          <w:rFonts w:hint="eastAsia"/>
          <w:b/>
          <w:spacing w:val="10"/>
        </w:rPr>
        <w:t>.</w:t>
      </w:r>
      <w:r>
        <w:rPr>
          <w:b/>
          <w:spacing w:val="10"/>
        </w:rPr>
        <w:t xml:space="preserve"> </w:t>
      </w:r>
      <w:r>
        <w:t xml:space="preserve">Primer sequences for quantitative PCR of root development related genes in </w:t>
      </w:r>
      <w:r>
        <w:rPr>
          <w:i/>
        </w:rPr>
        <w:t>Arabidopsis thaliana</w:t>
      </w:r>
      <w:r>
        <w:t>.</w:t>
      </w:r>
    </w:p>
    <w:tbl>
      <w:tblPr>
        <w:tblW w:w="72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4"/>
        <w:gridCol w:w="5113"/>
      </w:tblGrid>
      <w:tr w:rsidR="00854ECA" w:rsidRPr="00854ECA" w14:paraId="31696048" w14:textId="77777777" w:rsidTr="00854ECA">
        <w:trPr>
          <w:trHeight w:val="476"/>
        </w:trPr>
        <w:tc>
          <w:tcPr>
            <w:tcW w:w="2094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C2BF6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Primers</w:t>
            </w:r>
          </w:p>
        </w:tc>
        <w:tc>
          <w:tcPr>
            <w:tcW w:w="5113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F5694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Sequence (5’-3’)</w:t>
            </w:r>
          </w:p>
        </w:tc>
      </w:tr>
      <w:tr w:rsidR="00854ECA" w:rsidRPr="00854ECA" w14:paraId="32C3A1B4" w14:textId="77777777" w:rsidTr="00854ECA">
        <w:trPr>
          <w:trHeight w:val="476"/>
        </w:trPr>
        <w:tc>
          <w:tcPr>
            <w:tcW w:w="2094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F6F04" w14:textId="406C0E08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18</w:t>
            </w:r>
            <w:r w:rsidR="00C51FBC">
              <w:rPr>
                <w:rFonts w:cs="Times New Roman"/>
                <w:sz w:val="21"/>
                <w:szCs w:val="21"/>
              </w:rPr>
              <w:t>S</w:t>
            </w:r>
            <w:r w:rsidRPr="00854ECA">
              <w:rPr>
                <w:rFonts w:cs="Times New Roman"/>
                <w:sz w:val="21"/>
                <w:szCs w:val="21"/>
              </w:rPr>
              <w:t xml:space="preserve"> rRNA-F</w:t>
            </w:r>
          </w:p>
        </w:tc>
        <w:tc>
          <w:tcPr>
            <w:tcW w:w="5113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2C386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CGGCTACCACATCCAAGGAA</w:t>
            </w:r>
          </w:p>
        </w:tc>
      </w:tr>
      <w:tr w:rsidR="00854ECA" w:rsidRPr="00854ECA" w14:paraId="26713E47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F4ECF" w14:textId="0C632E36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18</w:t>
            </w:r>
            <w:r w:rsidR="001B5C78">
              <w:rPr>
                <w:rFonts w:cs="Times New Roman"/>
                <w:sz w:val="21"/>
                <w:szCs w:val="21"/>
              </w:rPr>
              <w:t>S</w:t>
            </w:r>
            <w:r w:rsidRPr="00854ECA">
              <w:rPr>
                <w:rFonts w:cs="Times New Roman"/>
                <w:sz w:val="21"/>
                <w:szCs w:val="21"/>
              </w:rPr>
              <w:t xml:space="preserve"> rRNA-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F1B90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CTGGAATTACCGCGGCT</w:t>
            </w:r>
          </w:p>
        </w:tc>
      </w:tr>
      <w:tr w:rsidR="00854ECA" w:rsidRPr="00854ECA" w14:paraId="2A30D027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31B92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OP2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5ADFF" w14:textId="53F09745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GATTGTGGGATACTGCTGGTC</w:t>
            </w:r>
          </w:p>
        </w:tc>
      </w:tr>
      <w:tr w:rsidR="00854ECA" w:rsidRPr="00854ECA" w14:paraId="2C553673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E2AB5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OP2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9209F" w14:textId="4FE8211C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CCAACAAGGATAATGGGAACA</w:t>
            </w:r>
          </w:p>
        </w:tc>
      </w:tr>
      <w:tr w:rsidR="00854ECA" w:rsidRPr="00854ECA" w14:paraId="7AC79866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EF0E6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KOJAK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C8FDA" w14:textId="1AB79069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ATGAGCAGACCGTGGAGAC</w:t>
            </w:r>
          </w:p>
        </w:tc>
      </w:tr>
      <w:tr w:rsidR="00854ECA" w:rsidRPr="00854ECA" w14:paraId="6C553D21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E8B26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KOJAK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D01A7" w14:textId="0F2BD7E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TAGCCAAGATAAGGCGAACC</w:t>
            </w:r>
          </w:p>
        </w:tc>
      </w:tr>
      <w:tr w:rsidR="00854ECA" w:rsidRPr="00854ECA" w14:paraId="45904DFF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7168C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AKT1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8C092" w14:textId="20066CEC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TTGGACGCCGAGGGAT</w:t>
            </w:r>
          </w:p>
        </w:tc>
      </w:tr>
      <w:tr w:rsidR="00854ECA" w:rsidRPr="00854ECA" w14:paraId="2DE2C08A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D08E0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AKT1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A6007" w14:textId="318D4F76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CAGGACGGATGTTGGGTT</w:t>
            </w:r>
          </w:p>
        </w:tc>
      </w:tr>
      <w:tr w:rsidR="00854ECA" w:rsidRPr="00854ECA" w14:paraId="001D3BC7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1395C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HD2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2665A" w14:textId="152E1E6A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AGGTTGGGTCGTGTTGTCC</w:t>
            </w:r>
          </w:p>
        </w:tc>
      </w:tr>
      <w:tr w:rsidR="00854ECA" w:rsidRPr="00854ECA" w14:paraId="140BDA6F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AF3CB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HD2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9CEB" w14:textId="255172FE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ATGCCAGTAGCTCTTTGGTTG</w:t>
            </w:r>
          </w:p>
        </w:tc>
      </w:tr>
      <w:tr w:rsidR="00854ECA" w:rsidRPr="00854ECA" w14:paraId="5644B6A0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79FEE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LRL3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F2B80" w14:textId="40B553BD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TCAGTTGGTCCACGCCTCA</w:t>
            </w:r>
          </w:p>
        </w:tc>
      </w:tr>
      <w:tr w:rsidR="00854ECA" w:rsidRPr="00854ECA" w14:paraId="380BCB8E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EEBF9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LRL3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F6CC0" w14:textId="075A4EDB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CATCAGTTTCGCCACTCTTTGTT</w:t>
            </w:r>
          </w:p>
        </w:tc>
      </w:tr>
      <w:tr w:rsidR="00854ECA" w:rsidRPr="00854ECA" w14:paraId="01A07229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CDD34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SL4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EECD5" w14:textId="2E8FEF31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GACAGCCACTGATCCTCAA</w:t>
            </w:r>
          </w:p>
        </w:tc>
      </w:tr>
      <w:tr w:rsidR="00854ECA" w:rsidRPr="00854ECA" w14:paraId="4D809470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84D04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SL4 Q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F35D3" w14:textId="62D7F72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CACGTAATGGACCGCTTCT</w:t>
            </w:r>
          </w:p>
        </w:tc>
      </w:tr>
      <w:tr w:rsidR="00854ECA" w:rsidRPr="00854ECA" w14:paraId="65E3D39C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B6167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HD6 Q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48F8D" w14:textId="12317088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GGCGGCTTCTCCTTCT</w:t>
            </w:r>
          </w:p>
        </w:tc>
      </w:tr>
      <w:tr w:rsidR="00854ECA" w:rsidRPr="00854ECA" w14:paraId="5092CA56" w14:textId="77777777" w:rsidTr="00854ECA">
        <w:trPr>
          <w:trHeight w:val="476"/>
        </w:trPr>
        <w:tc>
          <w:tcPr>
            <w:tcW w:w="2094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9FB22" w14:textId="77777777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RHD6 QR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44407" w14:textId="0DB6D153" w:rsidR="00854ECA" w:rsidRPr="00854ECA" w:rsidRDefault="00854ECA" w:rsidP="00854ECA">
            <w:pPr>
              <w:widowControl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54ECA">
              <w:rPr>
                <w:rFonts w:cs="Times New Roman"/>
                <w:sz w:val="21"/>
                <w:szCs w:val="21"/>
              </w:rPr>
              <w:t>GTTTGTTTCCAGCGGATTTAG</w:t>
            </w:r>
          </w:p>
        </w:tc>
      </w:tr>
    </w:tbl>
    <w:p w14:paraId="6D573CB4" w14:textId="0F950A08" w:rsidR="0027753B" w:rsidRDefault="0027753B">
      <w:pPr>
        <w:widowControl/>
        <w:spacing w:line="240" w:lineRule="auto"/>
        <w:jc w:val="left"/>
        <w:rPr>
          <w:rFonts w:cs="Times New Roman"/>
          <w:b/>
          <w:bCs/>
        </w:rPr>
      </w:pPr>
    </w:p>
    <w:sectPr w:rsidR="0027753B" w:rsidSect="00A4712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D7E9A" w14:textId="77777777" w:rsidR="00076BCA" w:rsidRDefault="00076BCA">
      <w:pPr>
        <w:spacing w:line="240" w:lineRule="auto"/>
      </w:pPr>
      <w:r>
        <w:separator/>
      </w:r>
    </w:p>
  </w:endnote>
  <w:endnote w:type="continuationSeparator" w:id="0">
    <w:p w14:paraId="57AFB169" w14:textId="77777777" w:rsidR="00076BCA" w:rsidRDefault="00076B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07B52" w14:textId="77777777" w:rsidR="00076BCA" w:rsidRDefault="00076BCA">
      <w:pPr>
        <w:spacing w:line="240" w:lineRule="auto"/>
      </w:pPr>
      <w:r>
        <w:separator/>
      </w:r>
    </w:p>
  </w:footnote>
  <w:footnote w:type="continuationSeparator" w:id="0">
    <w:p w14:paraId="3C08FAC1" w14:textId="77777777" w:rsidR="00076BCA" w:rsidRDefault="00076B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787C"/>
    <w:rsid w:val="000061D2"/>
    <w:rsid w:val="0004414D"/>
    <w:rsid w:val="00076BCA"/>
    <w:rsid w:val="0008537C"/>
    <w:rsid w:val="00086127"/>
    <w:rsid w:val="000E7C48"/>
    <w:rsid w:val="00123745"/>
    <w:rsid w:val="00174735"/>
    <w:rsid w:val="0018787C"/>
    <w:rsid w:val="001B5C78"/>
    <w:rsid w:val="001D18EB"/>
    <w:rsid w:val="002112D4"/>
    <w:rsid w:val="002115B6"/>
    <w:rsid w:val="00217A71"/>
    <w:rsid w:val="00251ED7"/>
    <w:rsid w:val="0027753B"/>
    <w:rsid w:val="00295863"/>
    <w:rsid w:val="00401095"/>
    <w:rsid w:val="004A6BDF"/>
    <w:rsid w:val="005011D6"/>
    <w:rsid w:val="00507E43"/>
    <w:rsid w:val="005D146E"/>
    <w:rsid w:val="005E7F73"/>
    <w:rsid w:val="00662796"/>
    <w:rsid w:val="006A76B5"/>
    <w:rsid w:val="006B3E8A"/>
    <w:rsid w:val="006C2F4B"/>
    <w:rsid w:val="006F343C"/>
    <w:rsid w:val="006F36A9"/>
    <w:rsid w:val="00735E4D"/>
    <w:rsid w:val="007B0036"/>
    <w:rsid w:val="00854ECA"/>
    <w:rsid w:val="008A5EBF"/>
    <w:rsid w:val="008B401C"/>
    <w:rsid w:val="008E3174"/>
    <w:rsid w:val="00907EF5"/>
    <w:rsid w:val="00967E02"/>
    <w:rsid w:val="00985858"/>
    <w:rsid w:val="00997D7A"/>
    <w:rsid w:val="009B2FBE"/>
    <w:rsid w:val="009B6118"/>
    <w:rsid w:val="009C375E"/>
    <w:rsid w:val="00A3693F"/>
    <w:rsid w:val="00A4712D"/>
    <w:rsid w:val="00B12DBC"/>
    <w:rsid w:val="00B82524"/>
    <w:rsid w:val="00B867EB"/>
    <w:rsid w:val="00B91FC9"/>
    <w:rsid w:val="00C51FBC"/>
    <w:rsid w:val="00C9417E"/>
    <w:rsid w:val="00C97945"/>
    <w:rsid w:val="00CC7088"/>
    <w:rsid w:val="00CD5ED3"/>
    <w:rsid w:val="00D01B10"/>
    <w:rsid w:val="00D10ACD"/>
    <w:rsid w:val="00D41AF5"/>
    <w:rsid w:val="00D90698"/>
    <w:rsid w:val="00D91DF5"/>
    <w:rsid w:val="00D9432E"/>
    <w:rsid w:val="00DC16B2"/>
    <w:rsid w:val="00DF5BC0"/>
    <w:rsid w:val="00EB571A"/>
    <w:rsid w:val="00FB20B8"/>
    <w:rsid w:val="00FE1C87"/>
    <w:rsid w:val="080F5508"/>
    <w:rsid w:val="15F32CAE"/>
    <w:rsid w:val="182574A8"/>
    <w:rsid w:val="1AAD625A"/>
    <w:rsid w:val="29900566"/>
    <w:rsid w:val="5A9C5999"/>
    <w:rsid w:val="5DB14CDB"/>
    <w:rsid w:val="62D42C58"/>
    <w:rsid w:val="70040AF9"/>
    <w:rsid w:val="74C74080"/>
    <w:rsid w:val="764C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9FA0E"/>
  <w15:docId w15:val="{67092D25-DFDB-421E-8441-2F9C3EC9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eastAsiaTheme="minorEastAsia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link w:val="NormalWebChar"/>
    <w:uiPriority w:val="99"/>
    <w:semiHidden/>
    <w:unhideWhenUsed/>
    <w:pPr>
      <w:spacing w:beforeAutospacing="1" w:afterAutospacing="1"/>
      <w:jc w:val="left"/>
    </w:pPr>
    <w:rPr>
      <w:rFonts w:eastAsia="SimSun" w:cs="Times New Roman"/>
      <w:kern w:val="0"/>
    </w:rPr>
  </w:style>
  <w:style w:type="table" w:styleId="TableGrid">
    <w:name w:val="Table Grid"/>
    <w:basedOn w:val="TableNormal"/>
    <w:uiPriority w:val="3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rPr>
      <w:rFonts w:ascii="SimSun" w:eastAsia="SimSun" w:hAnsi="SimSun" w:cs="SimSun" w:hint="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D01B10"/>
    <w:rPr>
      <w:rFonts w:eastAsiaTheme="minorEastAsia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bo</dc:creator>
  <cp:lastModifiedBy>Michael Cunningham</cp:lastModifiedBy>
  <cp:revision>5</cp:revision>
  <dcterms:created xsi:type="dcterms:W3CDTF">2021-11-24T11:53:00Z</dcterms:created>
  <dcterms:modified xsi:type="dcterms:W3CDTF">2021-11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6D7220E05B24F709C188FEA6559C5B1</vt:lpwstr>
  </property>
</Properties>
</file>